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BAA51" w14:textId="62F408DD" w:rsidR="00356C7A" w:rsidRPr="00DD4360" w:rsidRDefault="00410F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360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s</w:t>
      </w:r>
    </w:p>
    <w:p w14:paraId="7E924456" w14:textId="530D5D74" w:rsidR="00410F57" w:rsidRPr="00DD4360" w:rsidRDefault="00410F57" w:rsidP="00410F57">
      <w:pPr>
        <w:pStyle w:val="a7"/>
        <w:spacing w:before="0" w:beforeAutospacing="0" w:after="0" w:afterAutospacing="0" w:line="360" w:lineRule="atLeast"/>
        <w:ind w:left="420" w:hanging="420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DD4360">
        <w:rPr>
          <w:rFonts w:ascii="Times New Roman" w:eastAsia="微软雅黑" w:hAnsi="Times New Roman" w:cs="Times New Roman"/>
          <w:color w:val="000000" w:themeColor="text1"/>
        </w:rPr>
        <w:sym w:font="Wingdings" w:char="F06C"/>
      </w:r>
      <w:r w:rsidRPr="00DD4360">
        <w:rPr>
          <w:rFonts w:ascii="Times New Roman" w:eastAsia="微软雅黑" w:hAnsi="Times New Roman" w:cs="Times New Roman"/>
          <w:color w:val="000000" w:themeColor="text1"/>
        </w:rPr>
        <w:t>        Figure S</w:t>
      </w:r>
      <w:r w:rsidR="003B36D9" w:rsidRPr="00DD4360">
        <w:rPr>
          <w:rFonts w:ascii="Times New Roman" w:eastAsia="微软雅黑" w:hAnsi="Times New Roman" w:cs="Times New Roman"/>
          <w:color w:val="000000" w:themeColor="text1"/>
        </w:rPr>
        <w:t>1</w:t>
      </w:r>
    </w:p>
    <w:p w14:paraId="4C549007" w14:textId="67FD0404" w:rsidR="00410F57" w:rsidRPr="00DD4360" w:rsidRDefault="00410F57" w:rsidP="00410F57">
      <w:pPr>
        <w:pStyle w:val="a7"/>
        <w:spacing w:before="0" w:beforeAutospacing="0" w:after="0" w:afterAutospacing="0" w:line="360" w:lineRule="atLeast"/>
        <w:ind w:left="420" w:hanging="420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DD4360">
        <w:rPr>
          <w:rFonts w:ascii="Times New Roman" w:eastAsia="微软雅黑" w:hAnsi="Times New Roman" w:cs="Times New Roman"/>
          <w:color w:val="000000" w:themeColor="text1"/>
        </w:rPr>
        <w:sym w:font="Wingdings" w:char="F06C"/>
      </w:r>
      <w:r w:rsidRPr="00DD4360">
        <w:rPr>
          <w:rFonts w:ascii="Times New Roman" w:eastAsia="微软雅黑" w:hAnsi="Times New Roman" w:cs="Times New Roman"/>
          <w:color w:val="000000" w:themeColor="text1"/>
        </w:rPr>
        <w:t>        Figure S</w:t>
      </w:r>
      <w:r w:rsidR="003B36D9" w:rsidRPr="00DD4360">
        <w:rPr>
          <w:rFonts w:ascii="Times New Roman" w:eastAsia="微软雅黑" w:hAnsi="Times New Roman" w:cs="Times New Roman"/>
          <w:color w:val="000000" w:themeColor="text1"/>
        </w:rPr>
        <w:t>2</w:t>
      </w:r>
    </w:p>
    <w:p w14:paraId="29914E17" w14:textId="466D8FFD" w:rsidR="00B21990" w:rsidRDefault="00B21990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31F4CB3" w14:textId="77777777" w:rsidR="00B21990" w:rsidRPr="0062147F" w:rsidRDefault="00B21990" w:rsidP="00B21990">
      <w:pPr>
        <w:rPr>
          <w:rFonts w:ascii="Times New Roman" w:hAnsi="Times New Roman" w:cs="Times New Roman"/>
          <w:sz w:val="24"/>
          <w:szCs w:val="24"/>
        </w:rPr>
      </w:pPr>
      <w:r w:rsidRPr="006214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30BA00" wp14:editId="5E5C7F6E">
            <wp:extent cx="3962400" cy="74504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745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E5574" w14:textId="2108CA5F" w:rsidR="00B21990" w:rsidRPr="0062147F" w:rsidRDefault="00B21990" w:rsidP="00B219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14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</w:t>
      </w:r>
      <w:r w:rsidR="003B36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6214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62147F">
        <w:rPr>
          <w:rFonts w:ascii="Times New Roman" w:hAnsi="Times New Roman" w:cs="Times New Roman"/>
          <w:b/>
          <w:bCs/>
          <w:sz w:val="24"/>
          <w:szCs w:val="24"/>
        </w:rPr>
        <w:t xml:space="preserve"> Identification of tumor-infiltrating immune cell-associated </w:t>
      </w:r>
      <w:bookmarkStart w:id="0" w:name="OLE_LINK29"/>
      <w:bookmarkStart w:id="1" w:name="OLE_LINK32"/>
      <w:bookmarkStart w:id="2" w:name="OLE_LINK28"/>
      <w:r w:rsidRPr="0062147F">
        <w:rPr>
          <w:rFonts w:ascii="Times New Roman" w:hAnsi="Times New Roman" w:cs="Times New Roman"/>
          <w:b/>
          <w:bCs/>
          <w:sz w:val="24"/>
          <w:szCs w:val="24"/>
        </w:rPr>
        <w:lastRenderedPageBreak/>
        <w:t>pseudogene</w:t>
      </w:r>
      <w:bookmarkEnd w:id="0"/>
      <w:bookmarkEnd w:id="1"/>
      <w:bookmarkEnd w:id="2"/>
      <w:r w:rsidRPr="0062147F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 w:rsidRPr="0062147F">
        <w:rPr>
          <w:rFonts w:ascii="Times New Roman" w:hAnsi="Times New Roman" w:cs="Times New Roman"/>
          <w:sz w:val="24"/>
          <w:szCs w:val="24"/>
        </w:rPr>
        <w:t>(</w:t>
      </w:r>
      <w:r w:rsidRPr="0062147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147F">
        <w:rPr>
          <w:rFonts w:ascii="Times New Roman" w:hAnsi="Times New Roman" w:cs="Times New Roman"/>
          <w:sz w:val="24"/>
          <w:szCs w:val="24"/>
        </w:rPr>
        <w:t>) Heatmap showing the correlation between 23 pseudogenes and 28 immune cells. (</w:t>
      </w:r>
      <w:r w:rsidRPr="0062147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147F">
        <w:rPr>
          <w:rFonts w:ascii="Times New Roman" w:hAnsi="Times New Roman" w:cs="Times New Roman"/>
          <w:sz w:val="24"/>
          <w:szCs w:val="24"/>
        </w:rPr>
        <w:t>) Univariate Cox regression analysis of OS for the 23 pseudogenes in TCGA-LIHC. TSI: tissue specificity index, FDR: false discovery rate.</w:t>
      </w:r>
    </w:p>
    <w:p w14:paraId="00B12899" w14:textId="77777777" w:rsidR="00B21990" w:rsidRPr="0062147F" w:rsidRDefault="00B21990" w:rsidP="00B21990">
      <w:pPr>
        <w:rPr>
          <w:rFonts w:ascii="Times New Roman" w:hAnsi="Times New Roman" w:cs="Times New Roman"/>
          <w:sz w:val="24"/>
          <w:szCs w:val="24"/>
        </w:rPr>
      </w:pPr>
      <w:r w:rsidRPr="006214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919713" wp14:editId="755D6DE5">
            <wp:extent cx="5266055" cy="41827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F26D0" w14:textId="1A411D43" w:rsidR="00B21990" w:rsidRPr="0062147F" w:rsidRDefault="00B21990" w:rsidP="00B21990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214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</w:t>
      </w:r>
      <w:r w:rsidR="003B36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6214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Biological functions related to HIRIPS. </w:t>
      </w:r>
      <w:r w:rsidRPr="006214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O functional categories and terms that were significantly enriched in high HIRIPS are shown in red; those significantly enriched in low HIRIPS are shown in blue.</w:t>
      </w:r>
    </w:p>
    <w:p w14:paraId="7439A942" w14:textId="77777777" w:rsidR="00B21990" w:rsidRPr="00B21990" w:rsidRDefault="00B2199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1990" w:rsidRPr="00B21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00D5D" w14:textId="77777777" w:rsidR="00335C41" w:rsidRDefault="00335C41" w:rsidP="00410F57">
      <w:r>
        <w:separator/>
      </w:r>
    </w:p>
  </w:endnote>
  <w:endnote w:type="continuationSeparator" w:id="0">
    <w:p w14:paraId="45B7E7AE" w14:textId="77777777" w:rsidR="00335C41" w:rsidRDefault="00335C41" w:rsidP="00410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A48D5" w14:textId="77777777" w:rsidR="00335C41" w:rsidRDefault="00335C41" w:rsidP="00410F57">
      <w:r>
        <w:separator/>
      </w:r>
    </w:p>
  </w:footnote>
  <w:footnote w:type="continuationSeparator" w:id="0">
    <w:p w14:paraId="2C68D6AA" w14:textId="77777777" w:rsidR="00335C41" w:rsidRDefault="00335C41" w:rsidP="00410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46AC4"/>
    <w:multiLevelType w:val="hybridMultilevel"/>
    <w:tmpl w:val="5D227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D037C9"/>
    <w:multiLevelType w:val="hybridMultilevel"/>
    <w:tmpl w:val="9F948E30"/>
    <w:lvl w:ilvl="0" w:tplc="04090001">
      <w:start w:val="1"/>
      <w:numFmt w:val="bullet"/>
      <w:lvlText w:val=""/>
      <w:lvlJc w:val="left"/>
      <w:pPr>
        <w:ind w:left="4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20"/>
      </w:pPr>
      <w:rPr>
        <w:rFonts w:ascii="Wingdings" w:hAnsi="Wingdings" w:hint="default"/>
      </w:rPr>
    </w:lvl>
  </w:abstractNum>
  <w:num w:numId="1" w16cid:durableId="824468834">
    <w:abstractNumId w:val="1"/>
  </w:num>
  <w:num w:numId="2" w16cid:durableId="1712726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MDMyMzaysDQyNzdR0lEKTi0uzszPAykwqwUAqbJB7CwAAAA="/>
  </w:docVars>
  <w:rsids>
    <w:rsidRoot w:val="0081038E"/>
    <w:rsid w:val="00007C53"/>
    <w:rsid w:val="00041D32"/>
    <w:rsid w:val="00096E42"/>
    <w:rsid w:val="00324570"/>
    <w:rsid w:val="00332B55"/>
    <w:rsid w:val="00335C41"/>
    <w:rsid w:val="0034376D"/>
    <w:rsid w:val="00356C7A"/>
    <w:rsid w:val="003B36D9"/>
    <w:rsid w:val="00410F57"/>
    <w:rsid w:val="0062147F"/>
    <w:rsid w:val="00673DCE"/>
    <w:rsid w:val="006F03BE"/>
    <w:rsid w:val="0081038E"/>
    <w:rsid w:val="0089163D"/>
    <w:rsid w:val="008B0B62"/>
    <w:rsid w:val="00941CBB"/>
    <w:rsid w:val="009E66B5"/>
    <w:rsid w:val="00AD6A31"/>
    <w:rsid w:val="00AF76EF"/>
    <w:rsid w:val="00B21990"/>
    <w:rsid w:val="00CF690B"/>
    <w:rsid w:val="00D640AD"/>
    <w:rsid w:val="00DD4360"/>
    <w:rsid w:val="00F1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33AD0"/>
  <w15:chartTrackingRefBased/>
  <w15:docId w15:val="{84330B7E-A0DD-47FC-AC0B-08270308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F5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0F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AD6A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yuan66@163.com</dc:creator>
  <cp:keywords/>
  <dc:description/>
  <cp:lastModifiedBy>zhangyuyuan66@163.com</cp:lastModifiedBy>
  <cp:revision>27</cp:revision>
  <dcterms:created xsi:type="dcterms:W3CDTF">2022-11-27T07:04:00Z</dcterms:created>
  <dcterms:modified xsi:type="dcterms:W3CDTF">2023-01-16T16:55:00Z</dcterms:modified>
</cp:coreProperties>
</file>